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CECaption"/>
        <w:spacing w:before="240" w:after="120"/>
        <w:jc w:val="left"/>
        <w:rPr/>
      </w:pPr>
      <w:r>
        <w:rPr/>
        <w:t xml:space="preserve">Table </w:t>
      </w:r>
      <w:r>
        <w:rPr>
          <w:lang w:val="en-US" w:eastAsia="en-US"/>
        </w:rPr>
        <w:t>I</w:t>
      </w:r>
      <w:r>
        <w:rPr/>
        <w:t>: Uncertainty around costing parameters.</w:t>
      </w:r>
    </w:p>
    <w:tbl>
      <w:tblPr>
        <w:tblW w:w="938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54"/>
        <w:gridCol w:w="1793"/>
        <w:gridCol w:w="1276"/>
        <w:gridCol w:w="3686"/>
        <w:gridCol w:w="1276"/>
      </w:tblGrid>
      <w:tr>
        <w:trPr>
          <w:trHeight w:val="588" w:hRule="exact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lue</w:t>
            </w:r>
          </w:p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 (Stand dev.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tributio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s and assump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s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 media campaign</w:t>
            </w:r>
          </w:p>
        </w:tc>
        <w:tc>
          <w:tcPr>
            <w:tcW w:w="1793" w:type="dxa"/>
            <w:tcBorders>
              <w:top w:val="single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13.3 million ($1.33 million)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3686" w:type="dxa"/>
            <w:tcBorders>
              <w:top w:val="single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Cost of NSW campaign [1], scaled to population. Standard error assumed to be 10% of point-estimate.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 media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 site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21 million ($17 million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annual cost of providing health information website [2-5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Smart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83 ($11) per household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per household cost of implementing TravelSmart in WA [6-10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Smart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 set-up &amp; co-ordination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79.66 ($7.97) per patient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Per patient cost for Green Prescription program [11]. Standard error assumed to be 10% of point-estimate.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P prescription exercise physiologist support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66.49 ($6.65) per patient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Per patient cost for Green Prescription program [11]. Standard error assumed to be 10% of point-estimate.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 physiologist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52,568 ($2,495) per annum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6.51 ($1.26) per hour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ict Health Services Employees' Award - State, QLD Health Professional Stream Wage Rates (Level PO2 – PO3) with minimum of 4 years experience (www.health.qld.gov.au/industrial_relations/wage_rates_professional.asp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 (per annum); Pedometers (per hour)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ject officer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63,323 ($1,847) per annum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tised salary for mental health project officer with Australian Division of General Practice (www.adgp.com.au/ client_images</w:t>
            </w:r>
          </w:p>
          <w:p>
            <w:pPr>
              <w:pStyle w:val="ACENormal"/>
              <w:spacing w:lineRule="auto" w:line="240" w:before="0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78061.doc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nurse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31.13 ($0.49) per hour (casual rate)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25.31 ($0.40) per hour (hourly rate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</w:tcMar>
          </w:tcPr>
          <w:p>
            <w:pPr>
              <w:pStyle w:val="ACENormal"/>
              <w:spacing w:lineRule="auto" w:line="240" w:before="4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ses (Queensland Public Health Sector) Award 2004 (Level 1) with average of 5 years experience (www.health.qld.gov.au/</w:t>
            </w:r>
          </w:p>
          <w:p>
            <w:pPr>
              <w:pStyle w:val="ACENormal"/>
              <w:spacing w:lineRule="auto" w:line="240" w:before="0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ial_relations/wage_rates_nursing.asp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 (casual rate);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ometers (hourly rate)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ting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0.50 ($0.05) per information pack and/or form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 of 8 page, colour, A4 booklet from The Online Printer (www.theonlineprinter.com.</w:t>
            </w:r>
          </w:p>
          <w:p>
            <w:pPr>
              <w:pStyle w:val="ACENormal"/>
              <w:spacing w:lineRule="auto" w:line="240" w:before="0" w:after="48"/>
              <w:jc w:val="left"/>
              <w:rPr/>
            </w:pPr>
            <w:r>
              <w:rPr>
                <w:sz w:val="18"/>
                <w:szCs w:val="18"/>
                <w:lang w:val="fr-FR"/>
              </w:rPr>
              <w:t xml:space="preserve">au/quote_dis_booka4.aspx). </w:t>
            </w:r>
            <w:r>
              <w:rPr>
                <w:sz w:val="18"/>
                <w:szCs w:val="18"/>
              </w:rPr>
              <w:t>Standard error assumed to be 10% of point-estimate.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; Pedometers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ometers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41.44 ($9.40) per pedometer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max brand pedometer price range (www.healthmg.com.au/type.idc?Ptype=</w:t>
            </w:r>
          </w:p>
          <w:p>
            <w:pPr>
              <w:pStyle w:val="ACENormal"/>
              <w:spacing w:lineRule="auto" w:line="240" w:before="0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ometers&amp;start=0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ometers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l-out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0.43 ($0.04) per letter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$54.00 ($5.38) annual fee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 Post charges for small postage paid letter and annual fee for reply paid number. Standard error assumed to be 10% of point-estimate.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ometers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cost offsets</w:t>
            </w:r>
          </w:p>
          <w:p>
            <w:pPr>
              <w:pStyle w:val="ACENormal"/>
              <w:spacing w:lineRule="auto" w:line="240"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Table 3 in Text S2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form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n Institute of Health and Welfare Disease Costs and Impacts Study 2001. Minimum/maximum assumed to be ±25% of point-estimate.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interventions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ercise physiologist time in consultation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75% (6%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sion times:</w:t>
            </w:r>
          </w:p>
          <w:p>
            <w:pPr>
              <w:pStyle w:val="ACENormal"/>
              <w:spacing w:lineRule="auto" w:line="240"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ing</w:t>
            </w:r>
          </w:p>
          <w:p>
            <w:pPr>
              <w:pStyle w:val="ACENormal"/>
              <w:spacing w:lineRule="auto" w:line="240"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itial</w:t>
            </w:r>
          </w:p>
          <w:p>
            <w:pPr>
              <w:pStyle w:val="ACENormal"/>
              <w:spacing w:lineRule="auto" w:line="240" w:before="48" w:after="48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low-up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napToGrid w:val="false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mins (1.0 mins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mins (2.0 mins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mins (1.6 mins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 data of 10 – 15 minutes, 30 – 40 minutes and 20 minutes [12,13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taken by patient to complete questionnaire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mins (2.5 mins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taken by nurse to screen questionnaire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mins (0.4 mins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taken by GP in signing letters, etc.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 mins (9.8 mins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-costs loading for personnel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0.04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Includes administrative assistance (e.g. with phone calls), stationery &amp; travel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680" w:hRule="atLeast"/>
        </w:trPr>
        <w:tc>
          <w:tcPr>
            <w:tcW w:w="1354" w:type="dxa"/>
            <w:tcBorders>
              <w:top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contribution to GP fees</w:t>
            </w:r>
          </w:p>
        </w:tc>
        <w:tc>
          <w:tcPr>
            <w:tcW w:w="1793" w:type="dxa"/>
            <w:tcBorders>
              <w:top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 (2%)</w:t>
            </w:r>
          </w:p>
        </w:tc>
        <w:tc>
          <w:tcPr>
            <w:tcW w:w="1276" w:type="dxa"/>
            <w:tcBorders>
              <w:top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ngular</w:t>
            </w:r>
          </w:p>
        </w:tc>
        <w:tc>
          <w:tcPr>
            <w:tcW w:w="3686" w:type="dxa"/>
            <w:tcBorders>
              <w:top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re Benefits Schedule Nov 2004. Minimum/maximum assumed to be ±5% of point-estimate.</w:t>
            </w:r>
          </w:p>
        </w:tc>
        <w:tc>
          <w:tcPr>
            <w:tcW w:w="1276" w:type="dxa"/>
            <w:tcBorders>
              <w:top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388" w:hRule="atLeast"/>
        </w:trPr>
        <w:tc>
          <w:tcPr>
            <w:tcW w:w="938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ACE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. All costs adjusted to 2003 Australian dollars.</w:t>
            </w:r>
          </w:p>
        </w:tc>
      </w:tr>
    </w:tbl>
    <w:p>
      <w:pPr>
        <w:pStyle w:val="ACENormal"/>
        <w:spacing w:lineRule="auto" w:line="240"/>
        <w:jc w:val="left"/>
        <w:rPr/>
      </w:pPr>
      <w:r>
        <w:rPr/>
      </w:r>
    </w:p>
    <w:p>
      <w:pPr>
        <w:pStyle w:val="ACECaption"/>
        <w:spacing w:before="240" w:after="120"/>
        <w:jc w:val="left"/>
        <w:rPr/>
      </w:pPr>
      <w:r>
        <w:rPr/>
        <w:t>Table</w:t>
      </w:r>
      <w:r>
        <w:rPr>
          <w:lang w:val="en-US" w:eastAsia="en-US"/>
        </w:rPr>
        <w:t xml:space="preserve"> II</w:t>
      </w:r>
      <w:r>
        <w:rPr/>
        <w:t>: Uncertainty around parameters for evaluating health effects.</w:t>
      </w:r>
    </w:p>
    <w:tbl>
      <w:tblPr>
        <w:tblW w:w="938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54"/>
        <w:gridCol w:w="1793"/>
        <w:gridCol w:w="1276"/>
        <w:gridCol w:w="3686"/>
        <w:gridCol w:w="1276"/>
      </w:tblGrid>
      <w:tr>
        <w:trPr>
          <w:trHeight w:val="588" w:hRule="exact"/>
          <w:cantSplit w:val="true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lue</w:t>
            </w:r>
          </w:p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 (stand dev.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tributio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s and assump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s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Relative risks (RRs) of disease</w:t>
            </w:r>
          </w:p>
        </w:tc>
        <w:tc>
          <w:tcPr>
            <w:tcW w:w="1793" w:type="dxa"/>
            <w:tcBorders>
              <w:top w:val="single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Table 2 in Text S2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Normal (ln RR)</w:t>
            </w:r>
          </w:p>
        </w:tc>
        <w:tc>
          <w:tcPr>
            <w:tcW w:w="3686" w:type="dxa"/>
            <w:tcBorders>
              <w:top w:val="single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al activity risks [14]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risks [15]</w:t>
            </w:r>
          </w:p>
        </w:tc>
        <w:tc>
          <w:tcPr>
            <w:tcW w:w="1276" w:type="dxa"/>
            <w:tcBorders>
              <w:top w:val="single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interventions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fore-after difference in physical activity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ention: </w:t>
            </w:r>
          </w:p>
          <w:p>
            <w:pPr>
              <w:pStyle w:val="ACENormal"/>
              <w:spacing w:lineRule="auto" w:line="240" w:before="0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(0.16) hrs/wk</w:t>
            </w:r>
          </w:p>
          <w:p>
            <w:pPr>
              <w:pStyle w:val="ACENormal"/>
              <w:spacing w:lineRule="auto" w:line="240" w:before="48" w:after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arator: </w:t>
            </w:r>
          </w:p>
          <w:p>
            <w:pPr>
              <w:pStyle w:val="ACENormal"/>
              <w:spacing w:lineRule="auto" w:line="240" w:before="0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 (0.13) hrs/wk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W mass media campaign [16].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 media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sity of activity in 25-60 year olds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 (0.57) METs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g-normal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Health Survey 2004-05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 media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activity due to intervention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 (1.12) kcal/kg/wk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 prescription trial [17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mins per session &amp; sessions per wk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 data in Table 1 in Text S1 (quartiles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mulative*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 trial [13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activity due to intervention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49) MET-mins/wk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-analysis of three trials [18-20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activity due to intervention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57 (34) MET-mins/wk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ed average of TravelSmart effects for 20 locations [21-37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Smart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activity due to intervention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2,491 (711) steps/day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0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 and meta-analysis [38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ometers</w:t>
            </w:r>
          </w:p>
        </w:tc>
      </w:tr>
      <w:tr>
        <w:trPr>
          <w:cantSplit w:val="true"/>
        </w:trPr>
        <w:tc>
          <w:tcPr>
            <w:tcW w:w="9385" w:type="dxa"/>
            <w:gridSpan w:val="5"/>
            <w:tcBorders>
              <w:top w:val="single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A continuous user-defined distribution</w:t>
            </w:r>
          </w:p>
        </w:tc>
      </w:tr>
    </w:tbl>
    <w:p>
      <w:pPr>
        <w:pStyle w:val="ACECaption"/>
        <w:spacing w:before="240" w:after="120"/>
        <w:jc w:val="left"/>
        <w:rPr/>
      </w:pPr>
      <w:r>
        <w:rPr/>
        <w:t xml:space="preserve">Table </w:t>
      </w:r>
      <w:r>
        <w:rPr>
          <w:lang w:val="en-US" w:eastAsia="en-US"/>
        </w:rPr>
        <w:t>III</w:t>
      </w:r>
      <w:r>
        <w:rPr/>
        <w:t>: Uncertainty around intervention recruitment parameters.</w:t>
      </w:r>
    </w:p>
    <w:tbl>
      <w:tblPr>
        <w:tblW w:w="9385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54"/>
        <w:gridCol w:w="1793"/>
        <w:gridCol w:w="1276"/>
        <w:gridCol w:w="3686"/>
        <w:gridCol w:w="1276"/>
      </w:tblGrid>
      <w:tr>
        <w:trPr>
          <w:trHeight w:val="588" w:hRule="exact"/>
          <w:cantSplit w:val="true"/>
        </w:trPr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lue</w:t>
            </w:r>
          </w:p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 (stand dev.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tributio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s and assumption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ACENormal"/>
              <w:spacing w:lineRule="auto" w:line="240" w:before="0" w:after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erventions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ce recruitment</w:t>
            </w:r>
          </w:p>
        </w:tc>
        <w:tc>
          <w:tcPr>
            <w:tcW w:w="1793" w:type="dxa"/>
            <w:tcBorders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61% (6.1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65% (6.5%)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3686" w:type="dxa"/>
            <w:tcBorders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: Green prescription trial [17]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: Medicare Practice Incentive Program statistics</w:t>
            </w:r>
          </w:p>
        </w:tc>
        <w:tc>
          <w:tcPr>
            <w:tcW w:w="1276" w:type="dxa"/>
            <w:tcBorders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; GP referral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ce size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 (2.6) GPs per practice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mulative*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ACH data in General Practice Activity in Australia 2003-4 [39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; GP referral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 recruitment and intervention completion rates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ly excluded: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% (0.1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/decline screening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12% (1.2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line to participate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33% (3.3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eligible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4.6% (0.5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ion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85% (8.5%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Green prescription trial [17]. Standard error assumed to be 10% of point-estimate.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prescription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 recruitment and intervention completion rates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 screening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32% (3.2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eligible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52% (5.2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d at 3 months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92% (9.2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d at 6 months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90% (9.0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ion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88% (8.8%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GP referral trial [13]. Standard error assumed to be 10% of point-estimate.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 referral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 participation &amp; attrition rates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ion: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% (7.9%)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rition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18% (5.9%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cipation: weighted average of two trials [19,20] (rate not reported in one trial [18]).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rition: weighted average of three trials [18-20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Smart household participation rates</w:t>
            </w:r>
          </w:p>
        </w:tc>
        <w:tc>
          <w:tcPr>
            <w:tcW w:w="1793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Contacted:</w:t>
            </w:r>
          </w:p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% (15%)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Participate:</w:t>
            </w:r>
          </w:p>
          <w:p>
            <w:pPr>
              <w:pStyle w:val="ACENormal"/>
              <w:spacing w:lineRule="auto" w:line="240" w:before="48" w:after="48"/>
              <w:jc w:val="left"/>
              <w:rPr/>
            </w:pPr>
            <w:r>
              <w:rPr>
                <w:sz w:val="18"/>
                <w:szCs w:val="18"/>
              </w:rPr>
              <w:t>91% (4%)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368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rates from TravelSmart evaluation in 20 locations [21-37]</w:t>
            </w:r>
          </w:p>
        </w:tc>
        <w:tc>
          <w:tcPr>
            <w:tcW w:w="1276" w:type="dxa"/>
            <w:tcBorders>
              <w:top w:val="dotted" w:sz="4" w:space="0" w:color="000000"/>
              <w:bottom w:val="dotted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Smart</w:t>
            </w:r>
          </w:p>
        </w:tc>
      </w:tr>
      <w:tr>
        <w:trPr>
          <w:trHeight w:val="680" w:hRule="atLeast"/>
          <w:cantSplit w:val="true"/>
        </w:trPr>
        <w:tc>
          <w:tcPr>
            <w:tcW w:w="1354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in pedometer use due to intervention</w:t>
            </w:r>
          </w:p>
        </w:tc>
        <w:tc>
          <w:tcPr>
            <w:tcW w:w="1793" w:type="dxa"/>
            <w:tcBorders>
              <w:top w:val="dotted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 (1.3%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3686" w:type="dxa"/>
            <w:tcBorders>
              <w:top w:val="dotted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fference in rate of pedometer use between intervention and comparator communities in Rockhampton 10,000 steps study [40].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4" w:space="0" w:color="000000"/>
            </w:tcBorders>
            <w:tcMar>
              <w:left w:w="85" w:type="dxa"/>
              <w:right w:w="85" w:type="dxa"/>
            </w:tcMar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ometers</w:t>
            </w:r>
          </w:p>
        </w:tc>
      </w:tr>
      <w:tr>
        <w:trPr>
          <w:cantSplit w:val="true"/>
        </w:trPr>
        <w:tc>
          <w:tcPr>
            <w:tcW w:w="9385" w:type="dxa"/>
            <w:gridSpan w:val="5"/>
            <w:tcBorders>
              <w:top w:val="single" w:sz="4" w:space="0" w:color="000000"/>
            </w:tcBorders>
          </w:tcPr>
          <w:p>
            <w:pPr>
              <w:pStyle w:val="ACENormal"/>
              <w:spacing w:lineRule="auto" w:line="240" w:before="48" w:after="48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 A continuous user-defined distribution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01" w:right="1247" w:gutter="0" w:header="0" w:top="1814" w:footer="709" w:bottom="1247"/>
          <w:pgNumType w:fmt="decimal"/>
          <w:formProt w:val="false"/>
          <w:textDirection w:val="lrTb"/>
          <w:docGrid w:type="default" w:linePitch="360" w:charSpace="0"/>
        </w:sectPr>
        <w:pStyle w:val="ACENormal"/>
        <w:spacing w:lineRule="auto" w:line="240"/>
        <w:jc w:val="left"/>
        <w:rPr/>
      </w:pPr>
      <w:r>
        <w:rPr/>
      </w:r>
    </w:p>
    <w:p>
      <w:pPr>
        <w:pStyle w:val="ACEHeadingReferences"/>
        <w:rPr/>
      </w:pPr>
      <w:r>
        <w:rPr/>
        <w:t>References</w:t>
      </w:r>
    </w:p>
    <w:p>
      <w:pPr>
        <w:pStyle w:val="ACENormal"/>
        <w:spacing w:lineRule="auto" w:line="240"/>
        <w:jc w:val="left"/>
        <w:rPr/>
      </w:pPr>
      <w:r>
        <w:rPr/>
        <w:t>1. NSW Health (2000) Public education campaign to promote physical activity among older people: NSW evaluation report. NSW Department of Health.</w:t>
      </w:r>
    </w:p>
    <w:p>
      <w:pPr>
        <w:pStyle w:val="ACENormal"/>
        <w:spacing w:lineRule="auto" w:line="240"/>
        <w:jc w:val="left"/>
        <w:rPr/>
      </w:pPr>
      <w:r>
        <w:rPr/>
        <w:t>2. Department of Human Services (2002) Annual Report 2001-02. Victorian Government.</w:t>
      </w:r>
    </w:p>
    <w:p>
      <w:pPr>
        <w:pStyle w:val="ACENormal"/>
        <w:spacing w:lineRule="auto" w:line="240"/>
        <w:jc w:val="left"/>
        <w:rPr/>
      </w:pPr>
      <w:r>
        <w:rPr/>
        <w:t>3. Department of Human Services (2003) Annual Report 2002-03. Victorian Government.</w:t>
      </w:r>
    </w:p>
    <w:p>
      <w:pPr>
        <w:pStyle w:val="ACENormal"/>
        <w:spacing w:lineRule="auto" w:line="240"/>
        <w:jc w:val="left"/>
        <w:rPr/>
      </w:pPr>
      <w:r>
        <w:rPr/>
        <w:t>4. Department of Human Services (2004) Annual Report 2003-04. Victorian Government.</w:t>
      </w:r>
    </w:p>
    <w:p>
      <w:pPr>
        <w:pStyle w:val="ACENormal"/>
        <w:spacing w:lineRule="auto" w:line="240"/>
        <w:jc w:val="left"/>
        <w:rPr/>
      </w:pPr>
      <w:r>
        <w:rPr/>
        <w:t>5. Department of Human Services (2005) Annual Report 2004-05. Victorian Government.</w:t>
      </w:r>
    </w:p>
    <w:p>
      <w:pPr>
        <w:pStyle w:val="ACENormal"/>
        <w:spacing w:lineRule="auto" w:line="240"/>
        <w:jc w:val="left"/>
        <w:rPr/>
      </w:pPr>
      <w:r>
        <w:rPr/>
        <w:t>6. DPI (2003) Annual Report 2002-03. Department for Planning and Infrastructure, Government of Western Australia.</w:t>
      </w:r>
    </w:p>
    <w:p>
      <w:pPr>
        <w:pStyle w:val="ACENormal"/>
        <w:spacing w:lineRule="auto" w:line="240"/>
        <w:jc w:val="left"/>
        <w:rPr/>
      </w:pPr>
      <w:r>
        <w:rPr/>
        <w:t>7. DPI (2004) Annual Report 2003-04. Department for Planning and Infrastructure, Government of Western Australia.</w:t>
      </w:r>
    </w:p>
    <w:p>
      <w:pPr>
        <w:pStyle w:val="ACENormal"/>
        <w:spacing w:lineRule="auto" w:line="240"/>
        <w:jc w:val="left"/>
        <w:rPr/>
      </w:pPr>
      <w:r>
        <w:rPr/>
        <w:t>8. DPI (2005) Annual Report 2004-05. Department for Planning and Infrastructure, Government of Western Australia.</w:t>
      </w:r>
    </w:p>
    <w:p>
      <w:pPr>
        <w:pStyle w:val="ACENormal"/>
        <w:spacing w:lineRule="auto" w:line="240"/>
        <w:jc w:val="left"/>
        <w:rPr/>
      </w:pPr>
      <w:r>
        <w:rPr/>
        <w:t>9. DPI (2006) Annual Report 2005-06. Department for Planning and Infrastructure, Government of Western Australia.</w:t>
      </w:r>
    </w:p>
    <w:p>
      <w:pPr>
        <w:pStyle w:val="ACENormal"/>
        <w:spacing w:lineRule="auto" w:line="240"/>
        <w:jc w:val="left"/>
        <w:rPr/>
      </w:pPr>
      <w:r>
        <w:rPr/>
        <w:t>10. DPI (2007) Annual Report 2006-07. Department for Planning and Infrastructure, Government of Western Australia.</w:t>
      </w:r>
    </w:p>
    <w:p>
      <w:pPr>
        <w:pStyle w:val="ACENormal"/>
        <w:spacing w:lineRule="auto" w:line="240"/>
        <w:jc w:val="left"/>
        <w:rPr/>
      </w:pPr>
      <w:r>
        <w:rPr/>
        <w:t>11. Elley CR, Kerse N, Arroll B, Swinburn B, Ashton T, et al. (2004) Cost effectiveness of physical activity counselling in general practice. NZMJ 117: U1216.</w:t>
      </w:r>
    </w:p>
    <w:p>
      <w:pPr>
        <w:pStyle w:val="ACENormal"/>
        <w:spacing w:lineRule="auto" w:line="240"/>
        <w:jc w:val="left"/>
        <w:rPr/>
      </w:pPr>
      <w:r>
        <w:rPr/>
        <w:t>12. Halbert JA, Silagy CA, Finucane P, Withers RT, Hamdorf PA (1999) Recruitment of older adults for a randomized, controlled trial of exercise advice in a general practice setting. Journal of the American Geriatrics Society 47: 477-481.</w:t>
      </w:r>
    </w:p>
    <w:p>
      <w:pPr>
        <w:pStyle w:val="ACENormal"/>
        <w:spacing w:lineRule="auto" w:line="240"/>
        <w:jc w:val="left"/>
        <w:rPr/>
      </w:pPr>
      <w:r>
        <w:rPr/>
        <w:t>13. Halbert JA, Silagy CA, Finucane PM, Withers RT, Hamdorf PA (2000) Physical activity and cardiovascular risk factors: effect of advice from an exercise specialist in Australian general practice. Medical Journal of Australia 173: 84-87.</w:t>
      </w:r>
    </w:p>
    <w:p>
      <w:pPr>
        <w:pStyle w:val="ACENormal"/>
        <w:spacing w:lineRule="auto" w:line="240"/>
        <w:jc w:val="left"/>
        <w:rPr/>
      </w:pPr>
      <w:r>
        <w:rPr/>
        <w:t>14. Bull F, Armstrong T, Dixon T, Ham S, Neiman A, et al. (2004) Physical inactivity. In: Ezzati M, Lopez A, Rodgers A, Murray C, editors. Comparative Quantification of Health Risks: Global and Regional Burden of Disease Attributable to Selected Major Risk Factors. Geneva: World Health Organisation.</w:t>
      </w:r>
    </w:p>
    <w:p>
      <w:pPr>
        <w:pStyle w:val="ACENormal"/>
        <w:spacing w:lineRule="auto" w:line="240"/>
        <w:jc w:val="left"/>
        <w:rPr/>
      </w:pPr>
      <w:r>
        <w:rPr/>
        <w:t>15. Woodward M, Zhang X, Barzi F, Pan W, Ueshima H, et al. (2003) The effects of diabetes on the risks of major cardiovascular diseases and death in the Asia-Pacific region. Diabetes Care 26: 360-366.</w:t>
      </w:r>
    </w:p>
    <w:p>
      <w:pPr>
        <w:pStyle w:val="ACENormal"/>
        <w:spacing w:lineRule="auto" w:line="240"/>
        <w:jc w:val="left"/>
        <w:rPr/>
      </w:pPr>
      <w:r>
        <w:rPr/>
        <w:t>16. Bauman AE, Bellew B, Owen N, Vita P (2001) Impact of an Australian mass media campaign targeting physical activity in 1998. American Journal of Preventive Medicine 21: 41-47.</w:t>
      </w:r>
    </w:p>
    <w:p>
      <w:pPr>
        <w:pStyle w:val="ACENormal"/>
        <w:spacing w:lineRule="auto" w:line="240"/>
        <w:jc w:val="left"/>
        <w:rPr/>
      </w:pPr>
      <w:r>
        <w:rPr/>
        <w:t>17. Elley CR, Kerse N, Arroll B, Robinson E (2003) Effectiveness of counselling patients on physical activity in general practice: cluster randomised controlled trial. BMJ 326: 793-.</w:t>
      </w:r>
    </w:p>
    <w:p>
      <w:pPr>
        <w:pStyle w:val="ACENormal"/>
        <w:spacing w:lineRule="auto" w:line="240"/>
        <w:jc w:val="left"/>
        <w:rPr/>
      </w:pPr>
      <w:r>
        <w:rPr/>
        <w:t>18. Kosma M, Cardinal BJ, McCubbin JA (2005) Longitudinal effects of a web-based physical activity motivational program among adults with physical disabilities. Research Quarterly for Exercise and Sport 76: A116-A116.</w:t>
      </w:r>
    </w:p>
    <w:p>
      <w:pPr>
        <w:pStyle w:val="ACENormal"/>
        <w:spacing w:lineRule="auto" w:line="240"/>
        <w:jc w:val="left"/>
        <w:rPr/>
      </w:pPr>
      <w:r>
        <w:rPr/>
        <w:t>19. Napolitano MA, Fotheringham M, Tate D, Sciamanna C, Leslie E, et al. (2003) Evaluation of an Internet-based physical activity intervention: A preliminary investigation. Annals of Behavioral Medicine 25: 92-99.</w:t>
      </w:r>
    </w:p>
    <w:p>
      <w:pPr>
        <w:pStyle w:val="ACENormal"/>
        <w:spacing w:lineRule="auto" w:line="240"/>
        <w:jc w:val="left"/>
        <w:rPr/>
      </w:pPr>
      <w:r>
        <w:rPr/>
        <w:t>20. Plotnikoff RC, McCargar LJ, Wilson PM, Loucaides CA (2005) Efficacy of an e-mail intervention for the promotion of physical activity and nutrition behavior in the workplace context. American Journal of Health Promotion 19: 422-429.</w:t>
      </w:r>
    </w:p>
    <w:p>
      <w:pPr>
        <w:pStyle w:val="ACENormal"/>
        <w:spacing w:lineRule="auto" w:line="240"/>
        <w:jc w:val="left"/>
        <w:rPr/>
      </w:pPr>
      <w:r>
        <w:rPr/>
        <w:t>21. Socialdata Australia (2003) Final Report: TravelSmart® Households - Marangaroo. Western Australia: Department for Planning and Infrastructure.</w:t>
      </w:r>
    </w:p>
    <w:p>
      <w:pPr>
        <w:pStyle w:val="ACENormal"/>
        <w:spacing w:lineRule="auto" w:line="240"/>
        <w:jc w:val="left"/>
        <w:rPr/>
      </w:pPr>
      <w:r>
        <w:rPr/>
        <w:t>22. Socialdata Australia (2003) Final Report: TravelSmart® Households - Cambridge. Western Australia: Department for Planning and Infrastructure.</w:t>
      </w:r>
    </w:p>
    <w:p>
      <w:pPr>
        <w:pStyle w:val="ACENormal"/>
        <w:spacing w:lineRule="auto" w:line="240"/>
        <w:jc w:val="left"/>
        <w:rPr/>
      </w:pPr>
      <w:r>
        <w:rPr/>
        <w:t>23. Socialdata Australia (2004) Final Report: TravelSmart® Households - City of Subiaco. Western Australia: Department for Planning and Infrastructure.</w:t>
      </w:r>
    </w:p>
    <w:p>
      <w:pPr>
        <w:pStyle w:val="ACENormal"/>
        <w:spacing w:lineRule="auto" w:line="240"/>
        <w:jc w:val="left"/>
        <w:rPr/>
      </w:pPr>
      <w:r>
        <w:rPr/>
        <w:t>24. Socialdata Australia (2004) Final Report: TravelSmart® Households - City of Freemantle. Western Australia: Department for Planning and Infrastructure.</w:t>
      </w:r>
    </w:p>
    <w:p>
      <w:pPr>
        <w:pStyle w:val="ACENormal"/>
        <w:spacing w:lineRule="auto" w:line="240"/>
        <w:jc w:val="left"/>
        <w:rPr/>
      </w:pPr>
      <w:r>
        <w:rPr/>
        <w:t>25. Socialdata Australia, Institute for Transport and Infrastructure Research Ltd (2004) Final Report: TravelSmart® Darebin. Victoria: Department for Infrastructure.</w:t>
      </w:r>
    </w:p>
    <w:p>
      <w:pPr>
        <w:pStyle w:val="ACENormal"/>
        <w:spacing w:lineRule="auto" w:line="240"/>
        <w:jc w:val="left"/>
        <w:rPr/>
      </w:pPr>
      <w:r>
        <w:rPr/>
        <w:t>26. Socialdata Australia, Institute for Transport and Infrastructure Research Ltd (2004) Final Report: TravelSmart® Alamein. Victoria: Department for Infrastructure.</w:t>
      </w:r>
    </w:p>
    <w:p>
      <w:pPr>
        <w:pStyle w:val="ACENormal"/>
        <w:spacing w:lineRule="auto" w:line="240"/>
        <w:jc w:val="left"/>
        <w:rPr/>
      </w:pPr>
      <w:r>
        <w:rPr/>
        <w:t>27. Socialdata Australia (2005) Final Report: TravelSmart® Households - City of Belmont. Western Australia: Department for Planning and Infrastructure.</w:t>
      </w:r>
    </w:p>
    <w:p>
      <w:pPr>
        <w:pStyle w:val="ACENormal"/>
        <w:spacing w:lineRule="auto" w:line="240"/>
        <w:jc w:val="left"/>
        <w:rPr/>
      </w:pPr>
      <w:r>
        <w:rPr/>
        <w:t>28. Socialdata Australia (2005) Final Report: TravelSmart® Households - Town of Vincent. Western Australia: Department for Planning and Infrastructure.</w:t>
      </w:r>
    </w:p>
    <w:p>
      <w:pPr>
        <w:pStyle w:val="ACENormal"/>
        <w:spacing w:lineRule="auto" w:line="240"/>
        <w:jc w:val="left"/>
        <w:rPr/>
      </w:pPr>
      <w:r>
        <w:rPr/>
        <w:t>29. Socialdata Australia (2005) Final Report: TravelSmart® Households - City of Armadale. Western Australia: Department for Planning and Infrastructure.</w:t>
      </w:r>
    </w:p>
    <w:p>
      <w:pPr>
        <w:pStyle w:val="ACENormal"/>
        <w:spacing w:lineRule="auto" w:line="240"/>
        <w:jc w:val="left"/>
        <w:rPr/>
      </w:pPr>
      <w:r>
        <w:rPr/>
        <w:t>30. Socialdata Australia (2007) TravelSmart® Household Final Evaluation Report: City of Wanneroo - Clarkson and Surrounds. Western Australia: Department for Planning and Infrastructure.</w:t>
      </w:r>
    </w:p>
    <w:p>
      <w:pPr>
        <w:pStyle w:val="ACENormal"/>
        <w:spacing w:lineRule="auto" w:line="240"/>
        <w:jc w:val="left"/>
        <w:rPr/>
      </w:pPr>
      <w:r>
        <w:rPr/>
        <w:t>31. Sustrans (2004) TravelSmart Bristol (Bishopston). UK: TravelSmart.</w:t>
      </w:r>
    </w:p>
    <w:p>
      <w:pPr>
        <w:pStyle w:val="ACENormal"/>
        <w:spacing w:lineRule="auto" w:line="240"/>
        <w:jc w:val="left"/>
        <w:rPr/>
      </w:pPr>
      <w:r>
        <w:rPr/>
        <w:t>32. Sustrans (2004) TravelSmart Gloucester (Quedgeley). UK: TravelSmart.</w:t>
      </w:r>
    </w:p>
    <w:p>
      <w:pPr>
        <w:pStyle w:val="ACENormal"/>
        <w:spacing w:lineRule="auto" w:line="240"/>
        <w:jc w:val="left"/>
        <w:rPr/>
      </w:pPr>
      <w:r>
        <w:rPr/>
        <w:t>33. Sustrans (2004) TravelSmart Sheffield (Hillsborough/Middlewood) 2003-04. UK: TravelSmart.</w:t>
      </w:r>
    </w:p>
    <w:p>
      <w:pPr>
        <w:pStyle w:val="ACENormal"/>
        <w:spacing w:lineRule="auto" w:line="240"/>
        <w:jc w:val="left"/>
        <w:rPr/>
      </w:pPr>
      <w:r>
        <w:rPr/>
        <w:t>34. Sustrans (2004) Greater Nottingham TravelSmart (Lady Bay and the Meadows). UK: TravelSmart.</w:t>
      </w:r>
    </w:p>
    <w:p>
      <w:pPr>
        <w:pStyle w:val="ACENormal"/>
        <w:spacing w:lineRule="auto" w:line="240"/>
        <w:jc w:val="left"/>
        <w:rPr/>
      </w:pPr>
      <w:r>
        <w:rPr/>
        <w:t>35. Sustrans (2004) TravelSmart Northumberland (Cramlington). UK: TravelSmart.</w:t>
      </w:r>
    </w:p>
    <w:p>
      <w:pPr>
        <w:pStyle w:val="ACENormal"/>
        <w:spacing w:lineRule="auto" w:line="240"/>
        <w:jc w:val="left"/>
        <w:rPr/>
      </w:pPr>
      <w:r>
        <w:rPr/>
        <w:t>36. Socialdata America (2004) IndiMark® and Behavior Change Results: For the Cities of Salem-Keizer, Eugene, and Bend, Oregon. Oregon Department of Transportation.</w:t>
      </w:r>
    </w:p>
    <w:p>
      <w:pPr>
        <w:pStyle w:val="ACENormal"/>
        <w:spacing w:lineRule="auto" w:line="240"/>
        <w:jc w:val="left"/>
        <w:rPr/>
      </w:pPr>
      <w:r>
        <w:rPr/>
        <w:t>37. Tapestry (2003) Viernheim Household Transport. Germany.</w:t>
      </w:r>
    </w:p>
    <w:p>
      <w:pPr>
        <w:pStyle w:val="ACENormal"/>
        <w:spacing w:lineRule="auto" w:line="240"/>
        <w:jc w:val="left"/>
        <w:rPr/>
      </w:pPr>
      <w:r>
        <w:rPr/>
        <w:t>38. Bravata DM, Smith-Spangler C, Sundaram V, Gienger AL, Lin N, et al. (2007) Using pedometers to increase physical activity and improve health - A systematic review. Jama-Journal of the American Medical Association 298: 2296-2304.</w:t>
      </w:r>
    </w:p>
    <w:p>
      <w:pPr>
        <w:pStyle w:val="ACENormal"/>
        <w:spacing w:lineRule="auto" w:line="240"/>
        <w:jc w:val="left"/>
        <w:rPr/>
      </w:pPr>
      <w:r>
        <w:rPr/>
        <w:t>39. Britt H, Miller G, Knox S, Charles J, Valenti L, et al. (2004) General practice activity in Australia 2003–04. Canberra: Australian Institute of Health and Welfare.</w:t>
      </w:r>
    </w:p>
    <w:p>
      <w:pPr>
        <w:pStyle w:val="ACENormal"/>
        <w:spacing w:lineRule="auto" w:line="240"/>
        <w:jc w:val="left"/>
        <w:rPr/>
      </w:pPr>
      <w:r>
        <w:rPr/>
        <w:t xml:space="preserve">40. Eakin EG, Mummery K, Reeves MM, Lawler SP, Schofield G, et al. (2007) Correlates of pedometer use: Results from a community-based physical activity intervention trial (10,000 Steps Rockhampton). </w:t>
      </w:r>
      <w:r>
        <w:rPr>
          <w:lang w:val="it-IT"/>
        </w:rPr>
        <w:t>International Journal of Behavioral Nutrition and Physical Activity 4.</w:t>
      </w:r>
    </w:p>
    <w:p>
      <w:pPr>
        <w:pStyle w:val="ACENormal"/>
        <w:spacing w:lineRule="auto" w:line="240"/>
        <w:jc w:val="left"/>
        <w:rPr>
          <w:lang w:val="it-IT"/>
        </w:rPr>
      </w:pPr>
      <w:r>
        <w:rPr>
          <w:lang w:val="it-IT"/>
        </w:rPr>
      </w:r>
    </w:p>
    <w:sectPr>
      <w:footerReference w:type="default" r:id="rId3"/>
      <w:type w:val="nextPage"/>
      <w:pgSz w:w="11906" w:h="16838"/>
      <w:pgMar w:left="1701" w:right="1247" w:gutter="0" w:header="0" w:top="1814" w:footer="709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2.3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trackRevisions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vanish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vanish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cs="Arial"/>
      <w:b/>
      <w:i w:val="false"/>
      <w:vanish/>
      <w:sz w:val="28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sz w:val="16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ahoma" w:hAnsi="Tahoma" w:cs="Tahoma"/>
      <w:sz w:val="16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Arial" w:hAnsi="Arial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  <w:sz w:val="16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sz w:val="16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cs="Symbol"/>
      <w:sz w:val="16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  <w:color w:val="000000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Tahoma" w:hAnsi="Tahoma" w:cs="Tahoma"/>
      <w:sz w:val="16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CENormalChar">
    <w:name w:val="ACE_Normal Char"/>
    <w:basedOn w:val="DefaultParagraphFont"/>
    <w:qFormat/>
    <w:rPr>
      <w:rFonts w:ascii="Arial" w:hAnsi="Arial" w:eastAsia="Arial" w:cs="Arial"/>
      <w:sz w:val="22"/>
      <w:szCs w:val="22"/>
      <w:lang w:val="en-AU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ENormal">
    <w:name w:val="ACE_Normal"/>
    <w:basedOn w:val="Normal"/>
    <w:qFormat/>
    <w:pPr>
      <w:spacing w:lineRule="auto" w:line="264" w:before="240" w:after="0"/>
      <w:jc w:val="both"/>
    </w:pPr>
    <w:rPr>
      <w:rFonts w:ascii="Arial" w:hAnsi="Arial" w:eastAsia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  <w:sz w:val="20"/>
    </w:rPr>
  </w:style>
  <w:style w:type="paragraph" w:styleId="ACEHeader">
    <w:name w:val="ACE_Header"/>
    <w:basedOn w:val="Header"/>
    <w:qFormat/>
    <w:pPr>
      <w:pBdr>
        <w:bottom w:val="single" w:sz="12" w:space="1" w:color="000000"/>
      </w:pBdr>
      <w:spacing w:lineRule="auto" w:line="360"/>
    </w:pPr>
    <w:rPr>
      <w:rFonts w:ascii="Arial" w:hAnsi="Arial" w:cs="Arial"/>
      <w:sz w:val="22"/>
    </w:rPr>
  </w:style>
  <w:style w:type="paragraph" w:styleId="ACEHeading1">
    <w:name w:val="ACE_Heading 1"/>
    <w:basedOn w:val="Heading1"/>
    <w:next w:val="ACENormal"/>
    <w:qFormat/>
    <w:pPr>
      <w:numPr>
        <w:ilvl w:val="0"/>
        <w:numId w:val="2"/>
      </w:numPr>
      <w:spacing w:lineRule="auto" w:line="360" w:before="360" w:after="120"/>
      <w:outlineLvl w:val="9"/>
    </w:pPr>
    <w:rPr>
      <w:sz w:val="28"/>
    </w:rPr>
  </w:style>
  <w:style w:type="paragraph" w:styleId="ACEHeading2">
    <w:name w:val="ACE_Heading 2"/>
    <w:basedOn w:val="ACENormal"/>
    <w:next w:val="ACENormal"/>
    <w:qFormat/>
    <w:pPr>
      <w:keepNext w:val="true"/>
      <w:numPr>
        <w:ilvl w:val="0"/>
        <w:numId w:val="2"/>
      </w:numPr>
      <w:spacing w:before="360" w:after="120"/>
    </w:pPr>
    <w:rPr>
      <w:b/>
      <w:sz w:val="24"/>
    </w:rPr>
  </w:style>
  <w:style w:type="paragraph" w:styleId="ACEHeading3">
    <w:name w:val="ACE_Heading 3"/>
    <w:basedOn w:val="ACENormal"/>
    <w:next w:val="ACENormal"/>
    <w:qFormat/>
    <w:pPr>
      <w:keepNext w:val="true"/>
      <w:numPr>
        <w:ilvl w:val="0"/>
        <w:numId w:val="2"/>
      </w:numPr>
    </w:pPr>
    <w:rPr>
      <w:b/>
      <w:i/>
      <w:sz w:val="24"/>
    </w:rPr>
  </w:style>
  <w:style w:type="paragraph" w:styleId="ACEHeadingReferences">
    <w:name w:val="ACE_Heading References"/>
    <w:basedOn w:val="ACENormal"/>
    <w:next w:val="ACENormal"/>
    <w:qFormat/>
    <w:pPr>
      <w:keepNext w:val="true"/>
      <w:spacing w:lineRule="auto" w:line="360" w:before="360" w:after="120"/>
    </w:pPr>
    <w:rPr>
      <w:b/>
      <w:sz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CECaption">
    <w:name w:val="ACE_Caption"/>
    <w:basedOn w:val="Caption"/>
    <w:next w:val="ACENormal"/>
    <w:qFormat/>
    <w:pPr>
      <w:keepNext w:val="true"/>
      <w:spacing w:before="120" w:after="120"/>
      <w:jc w:val="center"/>
    </w:pPr>
    <w:rPr>
      <w:rFonts w:ascii="Arial" w:hAnsi="Arial" w:cs="Arial"/>
      <w:b w:val="false"/>
    </w:rPr>
  </w:style>
  <w:style w:type="paragraph" w:styleId="StyleACEHeading2Before12pt">
    <w:name w:val="Style ACE_Heading 2 + Before:  12 pt"/>
    <w:basedOn w:val="ACEHeading2"/>
    <w:qFormat/>
    <w:pPr>
      <w:spacing w:before="360" w:after="0"/>
    </w:pPr>
    <w:rPr>
      <w:rFonts w:eastAsia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rFonts w:ascii="Arial" w:hAnsi="Arial" w:cs="Arial"/>
      <w:sz w:val="18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AU" w:bidi="en-US" w:eastAsia="zh-CN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4T09:25:00Z</dcterms:created>
  <dc:creator>LJC</dc:creator>
  <dc:description/>
  <cp:keywords/>
  <dc:language>en-US</dc:language>
  <cp:lastModifiedBy>ahyde</cp:lastModifiedBy>
  <cp:lastPrinted>2008-06-18T11:26:00Z</cp:lastPrinted>
  <dcterms:modified xsi:type="dcterms:W3CDTF">2009-06-04T09:25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